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9AB83" w14:textId="77777777" w:rsidR="00296C97" w:rsidRDefault="00CD4F96" w:rsidP="0031393A">
      <w:pPr>
        <w:pStyle w:val="MDPI41tablecaption"/>
        <w:ind w:left="0"/>
      </w:pPr>
      <w:r w:rsidRPr="007E499C">
        <w:rPr>
          <w:b/>
          <w:sz w:val="22"/>
          <w:szCs w:val="28"/>
        </w:rPr>
        <w:t>Table S</w:t>
      </w:r>
      <w:r w:rsidR="00C129F3" w:rsidRPr="007E499C">
        <w:rPr>
          <w:b/>
          <w:sz w:val="22"/>
          <w:szCs w:val="28"/>
        </w:rPr>
        <w:t>2</w:t>
      </w:r>
      <w:r w:rsidRPr="007E499C">
        <w:rPr>
          <w:b/>
          <w:sz w:val="22"/>
          <w:szCs w:val="28"/>
        </w:rPr>
        <w:t>.</w:t>
      </w:r>
      <w:r w:rsidRPr="007E499C">
        <w:rPr>
          <w:sz w:val="22"/>
          <w:szCs w:val="28"/>
        </w:rPr>
        <w:t xml:space="preserve"> The importance of each variable in the LR, BNC, RF, GBT, XGB, SVM, and KNN models model using permutation feature importance (PFE); Data presented as mean (standard deviation). Variables located at higher ranks have more impact on the model predictions.</w:t>
      </w:r>
      <w:r w:rsidR="00D9147D" w:rsidRPr="00D9147D">
        <w:t xml:space="preserve"> </w:t>
      </w:r>
    </w:p>
    <w:p w14:paraId="7DAB98EE" w14:textId="1422829E" w:rsidR="00844B21" w:rsidRDefault="00D9147D" w:rsidP="0031393A">
      <w:pPr>
        <w:pStyle w:val="MDPI41tablecaption"/>
        <w:ind w:left="0"/>
        <w:rPr>
          <w:sz w:val="22"/>
          <w:szCs w:val="28"/>
        </w:rPr>
      </w:pPr>
      <w:r w:rsidRPr="00D9147D">
        <w:rPr>
          <w:sz w:val="22"/>
          <w:szCs w:val="28"/>
        </w:rPr>
        <w:t>Bayesian naive classification [BNC], logistic regression [LR], k-nearest neighbor classifier [KNN], support vector machine [SVM], random forest [RF], gradient boosting trees [GBT], and Extreme Gradient Boosting [XGB]</w:t>
      </w:r>
      <w:r>
        <w:rPr>
          <w:sz w:val="22"/>
          <w:szCs w:val="28"/>
        </w:rPr>
        <w:t>.</w:t>
      </w:r>
    </w:p>
    <w:p w14:paraId="30948FC4" w14:textId="77777777" w:rsidR="00D9147D" w:rsidRPr="007E499C" w:rsidRDefault="00D9147D" w:rsidP="0031393A">
      <w:pPr>
        <w:pStyle w:val="MDPI41tablecaption"/>
        <w:ind w:left="0"/>
        <w:rPr>
          <w:b/>
          <w:sz w:val="32"/>
          <w:szCs w:val="32"/>
        </w:rPr>
      </w:pPr>
    </w:p>
    <w:tbl>
      <w:tblPr>
        <w:tblW w:w="11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1247"/>
        <w:gridCol w:w="1247"/>
        <w:gridCol w:w="1247"/>
        <w:gridCol w:w="1303"/>
        <w:gridCol w:w="1247"/>
        <w:gridCol w:w="1585"/>
        <w:gridCol w:w="1389"/>
        <w:gridCol w:w="1248"/>
      </w:tblGrid>
      <w:tr w:rsidR="00844B21" w:rsidRPr="00844B21" w14:paraId="73D575B2" w14:textId="77777777" w:rsidTr="00361028">
        <w:trPr>
          <w:trHeight w:val="308"/>
          <w:jc w:val="center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1592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odel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3390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ge 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1DFD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BMI 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445B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moking</w:t>
            </w:r>
          </w:p>
        </w:tc>
        <w:tc>
          <w:tcPr>
            <w:tcW w:w="13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41E8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SH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3BDF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H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A4A4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estosterone </w:t>
            </w:r>
          </w:p>
        </w:tc>
        <w:tc>
          <w:tcPr>
            <w:tcW w:w="13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FE1F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hibin</w:t>
            </w:r>
            <w:proofErr w:type="spellEnd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B </w:t>
            </w:r>
          </w:p>
        </w:tc>
        <w:tc>
          <w:tcPr>
            <w:tcW w:w="124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1BD3B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lactin</w:t>
            </w:r>
            <w:proofErr w:type="spellEnd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844B21" w:rsidRPr="008313C3" w14:paraId="5F95B502" w14:textId="77777777" w:rsidTr="00361028">
        <w:trPr>
          <w:trHeight w:val="298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11D7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FC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3 (1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2F2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9 (1.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CEFD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1 (1.2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BF2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7 (2.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C0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0 (1.1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BE2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 (1.0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452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1 (2.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BE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</w:tr>
      <w:tr w:rsidR="00844B21" w:rsidRPr="008313C3" w14:paraId="1E8C47F0" w14:textId="77777777" w:rsidTr="00361028">
        <w:trPr>
          <w:trHeight w:val="33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641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BN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E01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 (0.8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D4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 (0.7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12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AE6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9 (1.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8435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4 (1.8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901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7E7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9 (1.2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546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9 (0.82)</w:t>
            </w:r>
          </w:p>
        </w:tc>
      </w:tr>
      <w:tr w:rsidR="00844B21" w:rsidRPr="008313C3" w14:paraId="763E12AB" w14:textId="77777777" w:rsidTr="00361028">
        <w:trPr>
          <w:trHeight w:val="33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CEF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FE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0 (0.7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0B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4 (0.8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B9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F4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.03 (0.8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55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 (0.4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74D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 (0.4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FE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57 (2.4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6C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9 (1.09)</w:t>
            </w:r>
          </w:p>
        </w:tc>
      </w:tr>
      <w:tr w:rsidR="00844B21" w:rsidRPr="008313C3" w14:paraId="325E6FF4" w14:textId="77777777" w:rsidTr="00361028">
        <w:trPr>
          <w:trHeight w:val="33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F0D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GB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2F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1 (0.6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EB6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9 (0.8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474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575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0 (1.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D45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4 (0.6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A50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43 (0.46)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35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40 (2.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92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4 (1.31)</w:t>
            </w:r>
          </w:p>
        </w:tc>
      </w:tr>
      <w:tr w:rsidR="00844B21" w:rsidRPr="008313C3" w14:paraId="6726D132" w14:textId="77777777" w:rsidTr="00361028">
        <w:trPr>
          <w:trHeight w:val="330"/>
          <w:jc w:val="center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E1E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XG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A3D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6 (1.3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5E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3 (0.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D4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705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3 (0.7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042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1 (0.7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0F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7 (1.2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772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63 (2.5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7261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4 (1.77)</w:t>
            </w:r>
          </w:p>
        </w:tc>
      </w:tr>
      <w:tr w:rsidR="00844B21" w:rsidRPr="008313C3" w14:paraId="02C05AE6" w14:textId="77777777" w:rsidTr="00361028">
        <w:trPr>
          <w:trHeight w:val="330"/>
          <w:jc w:val="center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2D3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591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6 (0.91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82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3 (1.12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D51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9 (1.18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05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4 (1.84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7C5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 (1.06)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2B1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 (1.06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6C5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0 (1.52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5C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7 (1.25)</w:t>
            </w:r>
          </w:p>
        </w:tc>
      </w:tr>
      <w:tr w:rsidR="00844B21" w:rsidRPr="008313C3" w14:paraId="69239A08" w14:textId="77777777" w:rsidTr="00361028">
        <w:trPr>
          <w:trHeight w:val="330"/>
          <w:jc w:val="center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EE57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KN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4FB5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4 (1.3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A3E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 (0.9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DA3E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4CE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9 (2.1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032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9 (1.95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A7DB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767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4 (2.18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A17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 (1.56)</w:t>
            </w:r>
          </w:p>
        </w:tc>
      </w:tr>
      <w:tr w:rsidR="00844B21" w:rsidRPr="001C347E" w14:paraId="6911D33F" w14:textId="77777777" w:rsidTr="00361028">
        <w:trPr>
          <w:trHeight w:val="298"/>
          <w:jc w:val="center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C45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Var(--jp-code-font-family)" w:eastAsia="Times New Roman" w:hAnsi="Var(--jp-code-font-family)" w:cs="Calibri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41B" w14:textId="77777777" w:rsidR="00844B21" w:rsidRPr="00844B21" w:rsidRDefault="00844B21" w:rsidP="00844B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8CC3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DD38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9905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8F8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D5C2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27C7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CEE3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7808E89B" w14:textId="77777777" w:rsidR="006820DC" w:rsidRPr="001C347E" w:rsidRDefault="006820DC" w:rsidP="006820DC">
      <w:pPr>
        <w:jc w:val="center"/>
        <w:rPr>
          <w:sz w:val="24"/>
          <w:szCs w:val="24"/>
          <w:lang w:val="en-US"/>
        </w:rPr>
      </w:pPr>
    </w:p>
    <w:tbl>
      <w:tblPr>
        <w:tblW w:w="115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1214"/>
        <w:gridCol w:w="1599"/>
        <w:gridCol w:w="1832"/>
        <w:gridCol w:w="1092"/>
        <w:gridCol w:w="1007"/>
        <w:gridCol w:w="1490"/>
        <w:gridCol w:w="1269"/>
        <w:gridCol w:w="1255"/>
      </w:tblGrid>
      <w:tr w:rsidR="00361028" w:rsidRPr="001C347E" w14:paraId="4A90294A" w14:textId="77777777" w:rsidTr="00361028">
        <w:trPr>
          <w:trHeight w:val="297"/>
          <w:jc w:val="center"/>
        </w:trPr>
        <w:tc>
          <w:tcPr>
            <w:tcW w:w="8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C0AB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odel</w:t>
            </w:r>
          </w:p>
        </w:tc>
        <w:tc>
          <w:tcPr>
            <w:tcW w:w="12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5024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ormal </w:t>
            </w: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aryotyp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3DD5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Y </w:t>
            </w: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icrodeletion</w:t>
            </w:r>
            <w:proofErr w:type="spellEnd"/>
          </w:p>
        </w:tc>
        <w:tc>
          <w:tcPr>
            <w:tcW w:w="18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FC88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ryptorchidism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B350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fection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EFF5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uma</w:t>
            </w:r>
          </w:p>
        </w:tc>
        <w:tc>
          <w:tcPr>
            <w:tcW w:w="1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796C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onadotoxic</w:t>
            </w:r>
            <w:proofErr w:type="spellEnd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herapy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01E4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rogenital</w:t>
            </w:r>
            <w:proofErr w:type="spellEnd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rgery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89FA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44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cocele</w:t>
            </w:r>
            <w:proofErr w:type="spellEnd"/>
          </w:p>
        </w:tc>
      </w:tr>
      <w:tr w:rsidR="00361028" w:rsidRPr="001C347E" w14:paraId="3B776233" w14:textId="77777777" w:rsidTr="00361028">
        <w:trPr>
          <w:trHeight w:val="286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443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2CB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4 (1.2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EE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.86 (0.46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78D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 (0.6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F7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1 (1.5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0D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93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71 (0.81)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7D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D3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6 (1.18)</w:t>
            </w:r>
          </w:p>
        </w:tc>
      </w:tr>
      <w:tr w:rsidR="00361028" w:rsidRPr="001C347E" w14:paraId="62D0862B" w14:textId="77777777" w:rsidTr="00361028">
        <w:trPr>
          <w:trHeight w:val="319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04BC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BN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1B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 (0.8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55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062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 (0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AA2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6 (1.2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7C6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 (0.5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12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 (0.7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CA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 (0.8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7B6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0 (1.39)</w:t>
            </w:r>
          </w:p>
        </w:tc>
      </w:tr>
      <w:tr w:rsidR="00361028" w:rsidRPr="001C347E" w14:paraId="21015C5B" w14:textId="77777777" w:rsidTr="00361028">
        <w:trPr>
          <w:trHeight w:val="319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8B4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RF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9F9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501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 (0.1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CF5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 (0.0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ACC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B6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1C8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E0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295B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4 (0.40)</w:t>
            </w:r>
          </w:p>
        </w:tc>
      </w:tr>
      <w:tr w:rsidR="00361028" w:rsidRPr="001C347E" w14:paraId="60D7F2DB" w14:textId="77777777" w:rsidTr="00361028">
        <w:trPr>
          <w:trHeight w:val="319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FCC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GB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9C8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A61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 (0.4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45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1 (0.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79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C035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933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5B8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6C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.09 (0.73) </w:t>
            </w:r>
          </w:p>
        </w:tc>
      </w:tr>
      <w:tr w:rsidR="00361028" w:rsidRPr="001C347E" w14:paraId="1C0107B8" w14:textId="77777777" w:rsidTr="00361028">
        <w:trPr>
          <w:trHeight w:val="319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158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XG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B7D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12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23A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1 (0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DAF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86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2B6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2D4B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38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6 (0.34)</w:t>
            </w:r>
          </w:p>
        </w:tc>
      </w:tr>
      <w:tr w:rsidR="00361028" w:rsidRPr="001C347E" w14:paraId="6B6F7F20" w14:textId="77777777" w:rsidTr="00361028">
        <w:trPr>
          <w:trHeight w:val="319"/>
          <w:jc w:val="center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31E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SVM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055B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4 (0.64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5DC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3 (0.72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6E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1 (0.58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52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7 (1.00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5F9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03 (0.43) 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BE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 (0.47)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A78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 (0.37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75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4 (1.43)</w:t>
            </w:r>
          </w:p>
        </w:tc>
      </w:tr>
      <w:tr w:rsidR="00361028" w:rsidRPr="001C347E" w14:paraId="35DB8263" w14:textId="77777777" w:rsidTr="00361028">
        <w:trPr>
          <w:trHeight w:val="319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CC23" w14:textId="77777777" w:rsidR="00844B21" w:rsidRPr="00844B21" w:rsidRDefault="00844B21" w:rsidP="00844B2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fr-FR"/>
              </w:rPr>
            </w:pPr>
            <w:r w:rsidRPr="00844B21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val="en-US" w:eastAsia="fr-FR"/>
              </w:rPr>
              <w:t>KN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2890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7 (1.03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11F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.69 (0.63)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7803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D1AC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 (0.7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915E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 (0.51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B3D7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 (0.9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2024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 (0.0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C12B" w14:textId="77777777" w:rsidR="00844B21" w:rsidRPr="008313C3" w:rsidRDefault="00844B21" w:rsidP="00844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313C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9 (1.40)</w:t>
            </w:r>
          </w:p>
        </w:tc>
      </w:tr>
    </w:tbl>
    <w:p w14:paraId="6210CC28" w14:textId="53A4AAD7" w:rsidR="00CD4F96" w:rsidRPr="0096677F" w:rsidRDefault="00CD4F96" w:rsidP="00D348E9">
      <w:pPr>
        <w:pStyle w:val="MDPI51figurecaption"/>
        <w:ind w:left="0"/>
      </w:pPr>
    </w:p>
    <w:sectPr w:rsidR="00CD4F96" w:rsidRPr="0096677F" w:rsidSect="00361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Var(--jp-code-font-family)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C1"/>
    <w:rsid w:val="00070BE8"/>
    <w:rsid w:val="0007268B"/>
    <w:rsid w:val="0007462F"/>
    <w:rsid w:val="00173670"/>
    <w:rsid w:val="00185802"/>
    <w:rsid w:val="001B2110"/>
    <w:rsid w:val="001C347E"/>
    <w:rsid w:val="002053C1"/>
    <w:rsid w:val="00296C97"/>
    <w:rsid w:val="003046D5"/>
    <w:rsid w:val="0031393A"/>
    <w:rsid w:val="00361028"/>
    <w:rsid w:val="00436560"/>
    <w:rsid w:val="005230EA"/>
    <w:rsid w:val="005449EA"/>
    <w:rsid w:val="00572A96"/>
    <w:rsid w:val="005E2AA6"/>
    <w:rsid w:val="006820DC"/>
    <w:rsid w:val="006B6EEE"/>
    <w:rsid w:val="0070486C"/>
    <w:rsid w:val="007645C1"/>
    <w:rsid w:val="007B6F2C"/>
    <w:rsid w:val="007B77BF"/>
    <w:rsid w:val="007D5BFF"/>
    <w:rsid w:val="007E499C"/>
    <w:rsid w:val="007F10C5"/>
    <w:rsid w:val="008313C3"/>
    <w:rsid w:val="00844B21"/>
    <w:rsid w:val="0096677F"/>
    <w:rsid w:val="00987FD4"/>
    <w:rsid w:val="009B40D2"/>
    <w:rsid w:val="00A625AB"/>
    <w:rsid w:val="00A7333A"/>
    <w:rsid w:val="00AE4B8A"/>
    <w:rsid w:val="00B554C2"/>
    <w:rsid w:val="00B565C0"/>
    <w:rsid w:val="00BD4180"/>
    <w:rsid w:val="00C129F3"/>
    <w:rsid w:val="00CD4F96"/>
    <w:rsid w:val="00D17D2C"/>
    <w:rsid w:val="00D348E9"/>
    <w:rsid w:val="00D43970"/>
    <w:rsid w:val="00D56D94"/>
    <w:rsid w:val="00D9147D"/>
    <w:rsid w:val="00E37BD8"/>
    <w:rsid w:val="00E63EE4"/>
    <w:rsid w:val="00EA569B"/>
    <w:rsid w:val="00EB5064"/>
    <w:rsid w:val="00F171BC"/>
    <w:rsid w:val="00F36C05"/>
    <w:rsid w:val="00F4700B"/>
    <w:rsid w:val="00FC1718"/>
    <w:rsid w:val="00FD284D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A9CE3"/>
  <w15:chartTrackingRefBased/>
  <w15:docId w15:val="{F50CCC74-DC5A-4B12-A1DB-84B52E81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CD4F9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CD4F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6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4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achelot</dc:creator>
  <cp:keywords/>
  <dc:description/>
  <cp:lastModifiedBy>Guillaume BACHELOT</cp:lastModifiedBy>
  <cp:revision>2</cp:revision>
  <dcterms:created xsi:type="dcterms:W3CDTF">2023-03-24T17:43:00Z</dcterms:created>
  <dcterms:modified xsi:type="dcterms:W3CDTF">2023-03-24T17:43:00Z</dcterms:modified>
</cp:coreProperties>
</file>